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90F" w:rsidRPr="00274DCA" w:rsidRDefault="00A963FC" w:rsidP="00B749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755F8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 w:rsidR="00B7490F" w:rsidRPr="00765D8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755F8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B7490F" w:rsidRPr="00466F7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7490F" w:rsidRPr="00274DCA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="00B7490F" w:rsidRPr="00274DCA">
        <w:rPr>
          <w:rFonts w:ascii="Times New Roman" w:hAnsi="Times New Roman" w:cs="Times New Roman"/>
          <w:sz w:val="24"/>
          <w:szCs w:val="24"/>
        </w:rPr>
        <w:t xml:space="preserve">  Extended version of Colaizzi’s Phenomenological meth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846"/>
        <w:gridCol w:w="8170"/>
      </w:tblGrid>
      <w:tr w:rsidR="00B7490F" w:rsidRPr="00274DCA" w:rsidTr="004F57C7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B7490F" w:rsidRPr="00274DCA" w:rsidRDefault="00B7490F" w:rsidP="004F5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CA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8170" w:type="dxa"/>
            <w:tcBorders>
              <w:left w:val="nil"/>
              <w:bottom w:val="single" w:sz="4" w:space="0" w:color="auto"/>
            </w:tcBorders>
          </w:tcPr>
          <w:p w:rsidR="00B7490F" w:rsidRPr="00274DCA" w:rsidRDefault="00B7490F" w:rsidP="004F5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CA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B7490F" w:rsidRPr="00274DCA" w:rsidTr="004F57C7">
        <w:tc>
          <w:tcPr>
            <w:tcW w:w="846" w:type="dxa"/>
            <w:tcBorders>
              <w:bottom w:val="nil"/>
              <w:right w:val="nil"/>
            </w:tcBorders>
          </w:tcPr>
          <w:p w:rsidR="00B7490F" w:rsidRPr="00274DCA" w:rsidRDefault="00B7490F" w:rsidP="004F57C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  <w:tcBorders>
              <w:left w:val="nil"/>
              <w:bottom w:val="nil"/>
            </w:tcBorders>
          </w:tcPr>
          <w:p w:rsidR="00B7490F" w:rsidRPr="00274DCA" w:rsidRDefault="00B7490F" w:rsidP="004F5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CA">
              <w:rPr>
                <w:rFonts w:ascii="Times New Roman" w:hAnsi="Times New Roman" w:cs="Times New Roman"/>
                <w:sz w:val="24"/>
                <w:szCs w:val="24"/>
              </w:rPr>
              <w:t>Interview transcripts read to attain a feeling for them</w:t>
            </w:r>
          </w:p>
        </w:tc>
      </w:tr>
      <w:tr w:rsidR="00B7490F" w:rsidRPr="00274DCA" w:rsidTr="004F57C7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B7490F" w:rsidRPr="00274DCA" w:rsidRDefault="00B7490F" w:rsidP="004F57C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  <w:tcBorders>
              <w:top w:val="nil"/>
              <w:left w:val="nil"/>
              <w:bottom w:val="nil"/>
            </w:tcBorders>
          </w:tcPr>
          <w:p w:rsidR="00B7490F" w:rsidRPr="00274DCA" w:rsidRDefault="00B7490F" w:rsidP="004F5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CA">
              <w:rPr>
                <w:rFonts w:ascii="Times New Roman" w:hAnsi="Times New Roman" w:cs="Times New Roman"/>
                <w:sz w:val="24"/>
                <w:szCs w:val="24"/>
              </w:rPr>
              <w:t>Significant statements are extracted [statements that directly relate to the phenomenon under investigation and form the basic unit of analysis]</w:t>
            </w:r>
          </w:p>
        </w:tc>
      </w:tr>
      <w:tr w:rsidR="00B7490F" w:rsidRPr="00274DCA" w:rsidTr="004F57C7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B7490F" w:rsidRPr="00274DCA" w:rsidRDefault="00B7490F" w:rsidP="004F57C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  <w:tcBorders>
              <w:top w:val="nil"/>
              <w:left w:val="nil"/>
              <w:bottom w:val="nil"/>
            </w:tcBorders>
          </w:tcPr>
          <w:p w:rsidR="00B7490F" w:rsidRPr="00274DCA" w:rsidRDefault="00B7490F" w:rsidP="004F5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CA">
              <w:rPr>
                <w:rFonts w:ascii="Times New Roman" w:hAnsi="Times New Roman" w:cs="Times New Roman"/>
                <w:sz w:val="24"/>
                <w:szCs w:val="24"/>
              </w:rPr>
              <w:t>Formulated meanings are attached to each statement [researcher attempts to identify meaning to each statement]</w:t>
            </w:r>
          </w:p>
        </w:tc>
      </w:tr>
      <w:tr w:rsidR="00B7490F" w:rsidRPr="00274DCA" w:rsidTr="004F57C7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B7490F" w:rsidRPr="00274DCA" w:rsidRDefault="00B7490F" w:rsidP="004F57C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  <w:tcBorders>
              <w:top w:val="nil"/>
              <w:left w:val="nil"/>
              <w:bottom w:val="nil"/>
            </w:tcBorders>
          </w:tcPr>
          <w:p w:rsidR="00B7490F" w:rsidRPr="00274DCA" w:rsidRDefault="00B7490F" w:rsidP="004F5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CA">
              <w:rPr>
                <w:rFonts w:ascii="Times New Roman" w:hAnsi="Times New Roman" w:cs="Times New Roman"/>
                <w:sz w:val="24"/>
                <w:szCs w:val="24"/>
              </w:rPr>
              <w:t>The formulated meanings are grouped into theme clusters</w:t>
            </w:r>
          </w:p>
        </w:tc>
      </w:tr>
      <w:tr w:rsidR="00B7490F" w:rsidRPr="00274DCA" w:rsidTr="004F57C7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B7490F" w:rsidRPr="00274DCA" w:rsidRDefault="00B7490F" w:rsidP="004F57C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  <w:tcBorders>
              <w:top w:val="nil"/>
              <w:left w:val="nil"/>
              <w:bottom w:val="nil"/>
            </w:tcBorders>
          </w:tcPr>
          <w:p w:rsidR="00B7490F" w:rsidRPr="00274DCA" w:rsidRDefault="00B7490F" w:rsidP="004F5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CA">
              <w:rPr>
                <w:rFonts w:ascii="Times New Roman" w:hAnsi="Times New Roman" w:cs="Times New Roman"/>
                <w:sz w:val="24"/>
                <w:szCs w:val="24"/>
              </w:rPr>
              <w:t>An exhaustive description of the experience is developed [comprehensive description of the experience as described by the health professionals]</w:t>
            </w:r>
          </w:p>
        </w:tc>
      </w:tr>
      <w:tr w:rsidR="00B7490F" w:rsidRPr="00274DCA" w:rsidTr="004F57C7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B7490F" w:rsidRPr="00274DCA" w:rsidRDefault="00B7490F" w:rsidP="004F57C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  <w:tcBorders>
              <w:top w:val="nil"/>
              <w:left w:val="nil"/>
              <w:bottom w:val="nil"/>
            </w:tcBorders>
          </w:tcPr>
          <w:p w:rsidR="00B7490F" w:rsidRPr="00274DCA" w:rsidRDefault="00B7490F" w:rsidP="004F5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CA">
              <w:rPr>
                <w:rFonts w:ascii="Times New Roman" w:hAnsi="Times New Roman" w:cs="Times New Roman"/>
                <w:sz w:val="24"/>
                <w:szCs w:val="24"/>
              </w:rPr>
              <w:t>Added Step – the researcher interprets the symbolic representation of the lived experience presented in the interview</w:t>
            </w:r>
          </w:p>
        </w:tc>
      </w:tr>
      <w:tr w:rsidR="00B7490F" w:rsidRPr="00274DCA" w:rsidTr="004F57C7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B7490F" w:rsidRPr="00274DCA" w:rsidRDefault="00B7490F" w:rsidP="004F57C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  <w:tcBorders>
              <w:top w:val="nil"/>
              <w:left w:val="nil"/>
              <w:bottom w:val="nil"/>
            </w:tcBorders>
          </w:tcPr>
          <w:p w:rsidR="00B7490F" w:rsidRPr="00274DCA" w:rsidRDefault="00B7490F" w:rsidP="004F5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CA">
              <w:rPr>
                <w:rFonts w:ascii="Times New Roman" w:hAnsi="Times New Roman" w:cs="Times New Roman"/>
                <w:sz w:val="24"/>
                <w:szCs w:val="24"/>
              </w:rPr>
              <w:t>Identification of the fundamental structure of the phenomenon</w:t>
            </w:r>
          </w:p>
        </w:tc>
      </w:tr>
      <w:tr w:rsidR="00B7490F" w:rsidRPr="00274DCA" w:rsidTr="004F57C7">
        <w:tc>
          <w:tcPr>
            <w:tcW w:w="846" w:type="dxa"/>
            <w:tcBorders>
              <w:top w:val="nil"/>
              <w:right w:val="nil"/>
            </w:tcBorders>
          </w:tcPr>
          <w:p w:rsidR="00B7490F" w:rsidRPr="00274DCA" w:rsidRDefault="00B7490F" w:rsidP="004F57C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  <w:tcBorders>
              <w:top w:val="nil"/>
              <w:left w:val="nil"/>
            </w:tcBorders>
          </w:tcPr>
          <w:p w:rsidR="00B7490F" w:rsidRPr="00274DCA" w:rsidRDefault="00B7490F" w:rsidP="004F57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CA">
              <w:rPr>
                <w:rFonts w:ascii="Times New Roman" w:hAnsi="Times New Roman" w:cs="Times New Roman"/>
                <w:sz w:val="24"/>
                <w:szCs w:val="24"/>
              </w:rPr>
              <w:t>Return to participants for validation and any new data revealed at this time is included to the final data collection</w:t>
            </w:r>
          </w:p>
        </w:tc>
      </w:tr>
    </w:tbl>
    <w:p w:rsidR="00B7490F" w:rsidRPr="00274DCA" w:rsidRDefault="00B7490F" w:rsidP="00B7490F">
      <w:pPr>
        <w:tabs>
          <w:tab w:val="left" w:pos="815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3164CC" w:rsidRDefault="003164CC"/>
    <w:sectPr w:rsidR="003164CC" w:rsidSect="00B20F3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27EFE"/>
    <w:multiLevelType w:val="multilevel"/>
    <w:tmpl w:val="F40E4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7490F"/>
    <w:rsid w:val="0000133B"/>
    <w:rsid w:val="00003024"/>
    <w:rsid w:val="00004463"/>
    <w:rsid w:val="0000516B"/>
    <w:rsid w:val="000057AA"/>
    <w:rsid w:val="000111DA"/>
    <w:rsid w:val="00011C77"/>
    <w:rsid w:val="000124D7"/>
    <w:rsid w:val="000127D6"/>
    <w:rsid w:val="00013288"/>
    <w:rsid w:val="000139A7"/>
    <w:rsid w:val="00014D5D"/>
    <w:rsid w:val="0001722B"/>
    <w:rsid w:val="00017D80"/>
    <w:rsid w:val="00017E78"/>
    <w:rsid w:val="00021FDE"/>
    <w:rsid w:val="00022690"/>
    <w:rsid w:val="000236ED"/>
    <w:rsid w:val="00024549"/>
    <w:rsid w:val="00026BCC"/>
    <w:rsid w:val="00030291"/>
    <w:rsid w:val="000317D3"/>
    <w:rsid w:val="00031FEA"/>
    <w:rsid w:val="00033837"/>
    <w:rsid w:val="00033FAC"/>
    <w:rsid w:val="0003478B"/>
    <w:rsid w:val="00034B1F"/>
    <w:rsid w:val="0003618A"/>
    <w:rsid w:val="00036972"/>
    <w:rsid w:val="00037C5E"/>
    <w:rsid w:val="00040BDD"/>
    <w:rsid w:val="00041650"/>
    <w:rsid w:val="000432FB"/>
    <w:rsid w:val="00045050"/>
    <w:rsid w:val="000513A4"/>
    <w:rsid w:val="00051EDD"/>
    <w:rsid w:val="00053776"/>
    <w:rsid w:val="000537D6"/>
    <w:rsid w:val="00054419"/>
    <w:rsid w:val="00057314"/>
    <w:rsid w:val="0005773D"/>
    <w:rsid w:val="000617F2"/>
    <w:rsid w:val="000626DF"/>
    <w:rsid w:val="00066464"/>
    <w:rsid w:val="00066900"/>
    <w:rsid w:val="00067394"/>
    <w:rsid w:val="00070AD1"/>
    <w:rsid w:val="000713A5"/>
    <w:rsid w:val="0007164B"/>
    <w:rsid w:val="00074765"/>
    <w:rsid w:val="00081549"/>
    <w:rsid w:val="0008228F"/>
    <w:rsid w:val="000850E3"/>
    <w:rsid w:val="000855AC"/>
    <w:rsid w:val="00087F95"/>
    <w:rsid w:val="00090121"/>
    <w:rsid w:val="0009127C"/>
    <w:rsid w:val="00092032"/>
    <w:rsid w:val="00092363"/>
    <w:rsid w:val="00093454"/>
    <w:rsid w:val="000961D0"/>
    <w:rsid w:val="00096DD7"/>
    <w:rsid w:val="00096FC4"/>
    <w:rsid w:val="00097753"/>
    <w:rsid w:val="000A07E5"/>
    <w:rsid w:val="000A1857"/>
    <w:rsid w:val="000A2DAD"/>
    <w:rsid w:val="000A37CF"/>
    <w:rsid w:val="000A4A30"/>
    <w:rsid w:val="000A5AA6"/>
    <w:rsid w:val="000A62C8"/>
    <w:rsid w:val="000A77EF"/>
    <w:rsid w:val="000A79C9"/>
    <w:rsid w:val="000B0784"/>
    <w:rsid w:val="000B1460"/>
    <w:rsid w:val="000B1484"/>
    <w:rsid w:val="000B2A84"/>
    <w:rsid w:val="000B50D5"/>
    <w:rsid w:val="000B70BB"/>
    <w:rsid w:val="000C0734"/>
    <w:rsid w:val="000C0810"/>
    <w:rsid w:val="000C208B"/>
    <w:rsid w:val="000C2634"/>
    <w:rsid w:val="000C2A1D"/>
    <w:rsid w:val="000C2AA8"/>
    <w:rsid w:val="000D02F5"/>
    <w:rsid w:val="000D0401"/>
    <w:rsid w:val="000D181C"/>
    <w:rsid w:val="000D1E8C"/>
    <w:rsid w:val="000D3578"/>
    <w:rsid w:val="000D40A8"/>
    <w:rsid w:val="000D4C01"/>
    <w:rsid w:val="000D7E7A"/>
    <w:rsid w:val="000E0DBA"/>
    <w:rsid w:val="000E1744"/>
    <w:rsid w:val="000E1AC3"/>
    <w:rsid w:val="000E2571"/>
    <w:rsid w:val="000E3A0B"/>
    <w:rsid w:val="000E45B3"/>
    <w:rsid w:val="000E50CA"/>
    <w:rsid w:val="000E5C23"/>
    <w:rsid w:val="000F075E"/>
    <w:rsid w:val="000F137D"/>
    <w:rsid w:val="000F17DB"/>
    <w:rsid w:val="000F1875"/>
    <w:rsid w:val="000F39F9"/>
    <w:rsid w:val="000F4530"/>
    <w:rsid w:val="000F7EC0"/>
    <w:rsid w:val="00100589"/>
    <w:rsid w:val="00100FBD"/>
    <w:rsid w:val="00101DEF"/>
    <w:rsid w:val="00102049"/>
    <w:rsid w:val="00102153"/>
    <w:rsid w:val="00103763"/>
    <w:rsid w:val="00103B18"/>
    <w:rsid w:val="00104EA2"/>
    <w:rsid w:val="00104F2E"/>
    <w:rsid w:val="00106754"/>
    <w:rsid w:val="00106D1C"/>
    <w:rsid w:val="00106D8D"/>
    <w:rsid w:val="001104B5"/>
    <w:rsid w:val="00111776"/>
    <w:rsid w:val="001205E2"/>
    <w:rsid w:val="00120878"/>
    <w:rsid w:val="00121424"/>
    <w:rsid w:val="00121D2B"/>
    <w:rsid w:val="00123276"/>
    <w:rsid w:val="001234C4"/>
    <w:rsid w:val="0012427D"/>
    <w:rsid w:val="00124CA7"/>
    <w:rsid w:val="00125DFD"/>
    <w:rsid w:val="0012610B"/>
    <w:rsid w:val="0012672F"/>
    <w:rsid w:val="00127F06"/>
    <w:rsid w:val="00130BB3"/>
    <w:rsid w:val="00131BCC"/>
    <w:rsid w:val="00132372"/>
    <w:rsid w:val="00133361"/>
    <w:rsid w:val="00133E74"/>
    <w:rsid w:val="001340D6"/>
    <w:rsid w:val="0013703C"/>
    <w:rsid w:val="00137D2E"/>
    <w:rsid w:val="00137EA1"/>
    <w:rsid w:val="00137F18"/>
    <w:rsid w:val="0014149A"/>
    <w:rsid w:val="001429E2"/>
    <w:rsid w:val="0014498B"/>
    <w:rsid w:val="00145EBE"/>
    <w:rsid w:val="00146103"/>
    <w:rsid w:val="00146ADD"/>
    <w:rsid w:val="0015100E"/>
    <w:rsid w:val="00151246"/>
    <w:rsid w:val="00152985"/>
    <w:rsid w:val="00153630"/>
    <w:rsid w:val="00153649"/>
    <w:rsid w:val="001542E7"/>
    <w:rsid w:val="00157169"/>
    <w:rsid w:val="0015717B"/>
    <w:rsid w:val="00161158"/>
    <w:rsid w:val="00161907"/>
    <w:rsid w:val="00161DD3"/>
    <w:rsid w:val="001634AD"/>
    <w:rsid w:val="001648F2"/>
    <w:rsid w:val="00164A01"/>
    <w:rsid w:val="00165083"/>
    <w:rsid w:val="001655AF"/>
    <w:rsid w:val="00165C4A"/>
    <w:rsid w:val="001679E5"/>
    <w:rsid w:val="00170288"/>
    <w:rsid w:val="00170406"/>
    <w:rsid w:val="00170C56"/>
    <w:rsid w:val="00173D6A"/>
    <w:rsid w:val="00174865"/>
    <w:rsid w:val="0017493C"/>
    <w:rsid w:val="00174C81"/>
    <w:rsid w:val="001755F8"/>
    <w:rsid w:val="00176D8F"/>
    <w:rsid w:val="00180F7D"/>
    <w:rsid w:val="001825FB"/>
    <w:rsid w:val="001835ED"/>
    <w:rsid w:val="00183A53"/>
    <w:rsid w:val="00184FB7"/>
    <w:rsid w:val="00185B9A"/>
    <w:rsid w:val="00186DFA"/>
    <w:rsid w:val="00186FB6"/>
    <w:rsid w:val="001874F5"/>
    <w:rsid w:val="00187DFC"/>
    <w:rsid w:val="001900A1"/>
    <w:rsid w:val="001915B3"/>
    <w:rsid w:val="00195130"/>
    <w:rsid w:val="001963C9"/>
    <w:rsid w:val="00196DC3"/>
    <w:rsid w:val="0019761D"/>
    <w:rsid w:val="00197C8E"/>
    <w:rsid w:val="001A0026"/>
    <w:rsid w:val="001A0865"/>
    <w:rsid w:val="001A0BB8"/>
    <w:rsid w:val="001A0FB7"/>
    <w:rsid w:val="001A356B"/>
    <w:rsid w:val="001A3C3C"/>
    <w:rsid w:val="001A48E2"/>
    <w:rsid w:val="001A52D8"/>
    <w:rsid w:val="001A7E36"/>
    <w:rsid w:val="001B0666"/>
    <w:rsid w:val="001B082F"/>
    <w:rsid w:val="001B1335"/>
    <w:rsid w:val="001B1A30"/>
    <w:rsid w:val="001B5E42"/>
    <w:rsid w:val="001B7476"/>
    <w:rsid w:val="001C0409"/>
    <w:rsid w:val="001C17A1"/>
    <w:rsid w:val="001C1F98"/>
    <w:rsid w:val="001C1F9C"/>
    <w:rsid w:val="001C3770"/>
    <w:rsid w:val="001C4068"/>
    <w:rsid w:val="001C4765"/>
    <w:rsid w:val="001C55BA"/>
    <w:rsid w:val="001C6B47"/>
    <w:rsid w:val="001D02BD"/>
    <w:rsid w:val="001D03B0"/>
    <w:rsid w:val="001D04D2"/>
    <w:rsid w:val="001D0EB0"/>
    <w:rsid w:val="001D1324"/>
    <w:rsid w:val="001D1C11"/>
    <w:rsid w:val="001D1F82"/>
    <w:rsid w:val="001D2E48"/>
    <w:rsid w:val="001D4337"/>
    <w:rsid w:val="001D4801"/>
    <w:rsid w:val="001D50A0"/>
    <w:rsid w:val="001D68A3"/>
    <w:rsid w:val="001D6983"/>
    <w:rsid w:val="001D6CDA"/>
    <w:rsid w:val="001D72E4"/>
    <w:rsid w:val="001D7B13"/>
    <w:rsid w:val="001E214C"/>
    <w:rsid w:val="001E3FD5"/>
    <w:rsid w:val="001E50E6"/>
    <w:rsid w:val="001E5957"/>
    <w:rsid w:val="001F0190"/>
    <w:rsid w:val="001F1D04"/>
    <w:rsid w:val="001F26A7"/>
    <w:rsid w:val="001F4BBC"/>
    <w:rsid w:val="00200A80"/>
    <w:rsid w:val="00201C2E"/>
    <w:rsid w:val="00202C38"/>
    <w:rsid w:val="002030B0"/>
    <w:rsid w:val="00203114"/>
    <w:rsid w:val="00203B0E"/>
    <w:rsid w:val="002076D8"/>
    <w:rsid w:val="00207767"/>
    <w:rsid w:val="00207B75"/>
    <w:rsid w:val="00210E7B"/>
    <w:rsid w:val="002127B6"/>
    <w:rsid w:val="002128A6"/>
    <w:rsid w:val="002162DC"/>
    <w:rsid w:val="00216383"/>
    <w:rsid w:val="002200E1"/>
    <w:rsid w:val="00220252"/>
    <w:rsid w:val="00224178"/>
    <w:rsid w:val="0023039F"/>
    <w:rsid w:val="002309A9"/>
    <w:rsid w:val="002325CA"/>
    <w:rsid w:val="00234228"/>
    <w:rsid w:val="0023422E"/>
    <w:rsid w:val="0024010C"/>
    <w:rsid w:val="00243B43"/>
    <w:rsid w:val="00244AA8"/>
    <w:rsid w:val="002458C1"/>
    <w:rsid w:val="00247ACA"/>
    <w:rsid w:val="00250327"/>
    <w:rsid w:val="00250724"/>
    <w:rsid w:val="00250E2A"/>
    <w:rsid w:val="00251376"/>
    <w:rsid w:val="00251CF5"/>
    <w:rsid w:val="0025277D"/>
    <w:rsid w:val="00252B6D"/>
    <w:rsid w:val="00253CCB"/>
    <w:rsid w:val="0025640F"/>
    <w:rsid w:val="002565CA"/>
    <w:rsid w:val="00256996"/>
    <w:rsid w:val="00257436"/>
    <w:rsid w:val="002575EC"/>
    <w:rsid w:val="00260E4F"/>
    <w:rsid w:val="00262762"/>
    <w:rsid w:val="00264DB2"/>
    <w:rsid w:val="00264F1E"/>
    <w:rsid w:val="0026564E"/>
    <w:rsid w:val="002677F4"/>
    <w:rsid w:val="00271676"/>
    <w:rsid w:val="00272012"/>
    <w:rsid w:val="00273A5D"/>
    <w:rsid w:val="00275D53"/>
    <w:rsid w:val="00277665"/>
    <w:rsid w:val="00277B96"/>
    <w:rsid w:val="00277C81"/>
    <w:rsid w:val="00277D78"/>
    <w:rsid w:val="0028046C"/>
    <w:rsid w:val="00283CCC"/>
    <w:rsid w:val="002845FC"/>
    <w:rsid w:val="00284B40"/>
    <w:rsid w:val="0029088B"/>
    <w:rsid w:val="002910C5"/>
    <w:rsid w:val="00291A06"/>
    <w:rsid w:val="00291CDA"/>
    <w:rsid w:val="00293594"/>
    <w:rsid w:val="002965D4"/>
    <w:rsid w:val="002A1239"/>
    <w:rsid w:val="002A224D"/>
    <w:rsid w:val="002A3C1F"/>
    <w:rsid w:val="002A41B7"/>
    <w:rsid w:val="002A55A0"/>
    <w:rsid w:val="002A7D85"/>
    <w:rsid w:val="002B0A35"/>
    <w:rsid w:val="002B18BC"/>
    <w:rsid w:val="002B1F2B"/>
    <w:rsid w:val="002B24B8"/>
    <w:rsid w:val="002B32C8"/>
    <w:rsid w:val="002B3BD9"/>
    <w:rsid w:val="002B4149"/>
    <w:rsid w:val="002B566E"/>
    <w:rsid w:val="002B779C"/>
    <w:rsid w:val="002C04C2"/>
    <w:rsid w:val="002C0E1C"/>
    <w:rsid w:val="002C19F3"/>
    <w:rsid w:val="002C1B73"/>
    <w:rsid w:val="002C1D3C"/>
    <w:rsid w:val="002C3F3E"/>
    <w:rsid w:val="002C573B"/>
    <w:rsid w:val="002C5EE8"/>
    <w:rsid w:val="002C6693"/>
    <w:rsid w:val="002C7B2C"/>
    <w:rsid w:val="002D08E4"/>
    <w:rsid w:val="002D150F"/>
    <w:rsid w:val="002D24C6"/>
    <w:rsid w:val="002D2E79"/>
    <w:rsid w:val="002D4FAE"/>
    <w:rsid w:val="002D73DE"/>
    <w:rsid w:val="002D78DC"/>
    <w:rsid w:val="002D7B52"/>
    <w:rsid w:val="002E0298"/>
    <w:rsid w:val="002E0432"/>
    <w:rsid w:val="002E141F"/>
    <w:rsid w:val="002E291D"/>
    <w:rsid w:val="002E2ABB"/>
    <w:rsid w:val="002E2D28"/>
    <w:rsid w:val="002E39E2"/>
    <w:rsid w:val="002E3D7E"/>
    <w:rsid w:val="002E56E8"/>
    <w:rsid w:val="002E56F6"/>
    <w:rsid w:val="002E5C87"/>
    <w:rsid w:val="002E66A5"/>
    <w:rsid w:val="002E7AE6"/>
    <w:rsid w:val="002F173B"/>
    <w:rsid w:val="002F3A97"/>
    <w:rsid w:val="002F4591"/>
    <w:rsid w:val="002F7807"/>
    <w:rsid w:val="003020CB"/>
    <w:rsid w:val="00302263"/>
    <w:rsid w:val="003024F3"/>
    <w:rsid w:val="00302695"/>
    <w:rsid w:val="003038F0"/>
    <w:rsid w:val="00304141"/>
    <w:rsid w:val="00304AD3"/>
    <w:rsid w:val="00304B2B"/>
    <w:rsid w:val="00304B58"/>
    <w:rsid w:val="003052ED"/>
    <w:rsid w:val="00306789"/>
    <w:rsid w:val="003067F3"/>
    <w:rsid w:val="00307750"/>
    <w:rsid w:val="003101B8"/>
    <w:rsid w:val="0031079B"/>
    <w:rsid w:val="003127F3"/>
    <w:rsid w:val="0031481A"/>
    <w:rsid w:val="00316328"/>
    <w:rsid w:val="003164A4"/>
    <w:rsid w:val="003164CC"/>
    <w:rsid w:val="00316BAB"/>
    <w:rsid w:val="00320607"/>
    <w:rsid w:val="0032162F"/>
    <w:rsid w:val="00325AC2"/>
    <w:rsid w:val="003260FB"/>
    <w:rsid w:val="003302E3"/>
    <w:rsid w:val="0033045F"/>
    <w:rsid w:val="00330F9D"/>
    <w:rsid w:val="00331030"/>
    <w:rsid w:val="0033131B"/>
    <w:rsid w:val="00332717"/>
    <w:rsid w:val="0033372D"/>
    <w:rsid w:val="00335D13"/>
    <w:rsid w:val="00337CA6"/>
    <w:rsid w:val="00340737"/>
    <w:rsid w:val="00342F3F"/>
    <w:rsid w:val="0034300D"/>
    <w:rsid w:val="00344550"/>
    <w:rsid w:val="003459AE"/>
    <w:rsid w:val="003466A8"/>
    <w:rsid w:val="00350226"/>
    <w:rsid w:val="0035172F"/>
    <w:rsid w:val="00352F5A"/>
    <w:rsid w:val="0035381B"/>
    <w:rsid w:val="003538CF"/>
    <w:rsid w:val="003546E2"/>
    <w:rsid w:val="00356571"/>
    <w:rsid w:val="003566FE"/>
    <w:rsid w:val="00356B53"/>
    <w:rsid w:val="00357607"/>
    <w:rsid w:val="0036094A"/>
    <w:rsid w:val="00360ECE"/>
    <w:rsid w:val="003614BE"/>
    <w:rsid w:val="00367C38"/>
    <w:rsid w:val="003701B7"/>
    <w:rsid w:val="003727F9"/>
    <w:rsid w:val="00373ED7"/>
    <w:rsid w:val="0037452F"/>
    <w:rsid w:val="00374BD6"/>
    <w:rsid w:val="00381E17"/>
    <w:rsid w:val="00382F9E"/>
    <w:rsid w:val="00384144"/>
    <w:rsid w:val="00386150"/>
    <w:rsid w:val="003870F2"/>
    <w:rsid w:val="0039007F"/>
    <w:rsid w:val="003905C6"/>
    <w:rsid w:val="0039105D"/>
    <w:rsid w:val="00393E6E"/>
    <w:rsid w:val="00393EC2"/>
    <w:rsid w:val="0039501A"/>
    <w:rsid w:val="00395088"/>
    <w:rsid w:val="00396956"/>
    <w:rsid w:val="00397F4D"/>
    <w:rsid w:val="003A0633"/>
    <w:rsid w:val="003A2306"/>
    <w:rsid w:val="003A46C8"/>
    <w:rsid w:val="003A5C81"/>
    <w:rsid w:val="003A6DE8"/>
    <w:rsid w:val="003B0510"/>
    <w:rsid w:val="003B0BED"/>
    <w:rsid w:val="003B3388"/>
    <w:rsid w:val="003B369B"/>
    <w:rsid w:val="003B4E0B"/>
    <w:rsid w:val="003B59C5"/>
    <w:rsid w:val="003B6099"/>
    <w:rsid w:val="003C0FFC"/>
    <w:rsid w:val="003C2A43"/>
    <w:rsid w:val="003C2A51"/>
    <w:rsid w:val="003C2F94"/>
    <w:rsid w:val="003C4CF6"/>
    <w:rsid w:val="003C5230"/>
    <w:rsid w:val="003C5863"/>
    <w:rsid w:val="003C5DA3"/>
    <w:rsid w:val="003C771A"/>
    <w:rsid w:val="003D0828"/>
    <w:rsid w:val="003D09B9"/>
    <w:rsid w:val="003D1228"/>
    <w:rsid w:val="003D1BD3"/>
    <w:rsid w:val="003D1ECD"/>
    <w:rsid w:val="003D2399"/>
    <w:rsid w:val="003D2F31"/>
    <w:rsid w:val="003D7903"/>
    <w:rsid w:val="003D7C30"/>
    <w:rsid w:val="003E0D97"/>
    <w:rsid w:val="003E132F"/>
    <w:rsid w:val="003E1E78"/>
    <w:rsid w:val="003E7E6D"/>
    <w:rsid w:val="003F1A22"/>
    <w:rsid w:val="003F1F96"/>
    <w:rsid w:val="003F4031"/>
    <w:rsid w:val="003F50A9"/>
    <w:rsid w:val="003F578A"/>
    <w:rsid w:val="003F6E3F"/>
    <w:rsid w:val="00400958"/>
    <w:rsid w:val="00403057"/>
    <w:rsid w:val="004042C6"/>
    <w:rsid w:val="00405476"/>
    <w:rsid w:val="00405998"/>
    <w:rsid w:val="00406B50"/>
    <w:rsid w:val="00406D28"/>
    <w:rsid w:val="00410051"/>
    <w:rsid w:val="00412246"/>
    <w:rsid w:val="00412DC6"/>
    <w:rsid w:val="00414742"/>
    <w:rsid w:val="00414CBF"/>
    <w:rsid w:val="00415029"/>
    <w:rsid w:val="004151A4"/>
    <w:rsid w:val="00416A08"/>
    <w:rsid w:val="00417A0A"/>
    <w:rsid w:val="00421255"/>
    <w:rsid w:val="004214B2"/>
    <w:rsid w:val="004226CD"/>
    <w:rsid w:val="00424468"/>
    <w:rsid w:val="00424894"/>
    <w:rsid w:val="00426E47"/>
    <w:rsid w:val="004276B4"/>
    <w:rsid w:val="00430983"/>
    <w:rsid w:val="00431EC4"/>
    <w:rsid w:val="00432BBF"/>
    <w:rsid w:val="00435730"/>
    <w:rsid w:val="00436DFE"/>
    <w:rsid w:val="00437868"/>
    <w:rsid w:val="00440673"/>
    <w:rsid w:val="00440E9C"/>
    <w:rsid w:val="00442E88"/>
    <w:rsid w:val="004453C4"/>
    <w:rsid w:val="004454D2"/>
    <w:rsid w:val="0044555A"/>
    <w:rsid w:val="00446060"/>
    <w:rsid w:val="00446C9F"/>
    <w:rsid w:val="004473B3"/>
    <w:rsid w:val="00447C13"/>
    <w:rsid w:val="004501E3"/>
    <w:rsid w:val="004503DC"/>
    <w:rsid w:val="00450867"/>
    <w:rsid w:val="00451D59"/>
    <w:rsid w:val="00453309"/>
    <w:rsid w:val="00453601"/>
    <w:rsid w:val="00454BDD"/>
    <w:rsid w:val="00456480"/>
    <w:rsid w:val="004564C1"/>
    <w:rsid w:val="004577D2"/>
    <w:rsid w:val="004647B5"/>
    <w:rsid w:val="004657C8"/>
    <w:rsid w:val="00466BB4"/>
    <w:rsid w:val="00470D78"/>
    <w:rsid w:val="00472AD2"/>
    <w:rsid w:val="00472AD6"/>
    <w:rsid w:val="00475259"/>
    <w:rsid w:val="004818E9"/>
    <w:rsid w:val="0048447F"/>
    <w:rsid w:val="00484EBB"/>
    <w:rsid w:val="00485759"/>
    <w:rsid w:val="004864DB"/>
    <w:rsid w:val="0048784C"/>
    <w:rsid w:val="00487D38"/>
    <w:rsid w:val="00492371"/>
    <w:rsid w:val="0049249A"/>
    <w:rsid w:val="00497B33"/>
    <w:rsid w:val="004A1D85"/>
    <w:rsid w:val="004A34BB"/>
    <w:rsid w:val="004A3FF4"/>
    <w:rsid w:val="004A53E9"/>
    <w:rsid w:val="004A6B1E"/>
    <w:rsid w:val="004A71E2"/>
    <w:rsid w:val="004A78C6"/>
    <w:rsid w:val="004B33C9"/>
    <w:rsid w:val="004B35C8"/>
    <w:rsid w:val="004B569D"/>
    <w:rsid w:val="004B5CCB"/>
    <w:rsid w:val="004B6836"/>
    <w:rsid w:val="004B73AF"/>
    <w:rsid w:val="004B74BD"/>
    <w:rsid w:val="004B75E4"/>
    <w:rsid w:val="004B792A"/>
    <w:rsid w:val="004C6AA4"/>
    <w:rsid w:val="004C71BB"/>
    <w:rsid w:val="004C71C5"/>
    <w:rsid w:val="004D11A7"/>
    <w:rsid w:val="004D1F72"/>
    <w:rsid w:val="004D268A"/>
    <w:rsid w:val="004D28FD"/>
    <w:rsid w:val="004D4735"/>
    <w:rsid w:val="004D4E59"/>
    <w:rsid w:val="004D6FA3"/>
    <w:rsid w:val="004E0187"/>
    <w:rsid w:val="004E0380"/>
    <w:rsid w:val="004E0C40"/>
    <w:rsid w:val="004E3B2F"/>
    <w:rsid w:val="004E4042"/>
    <w:rsid w:val="004E6AA4"/>
    <w:rsid w:val="004E73BD"/>
    <w:rsid w:val="004E7931"/>
    <w:rsid w:val="004F0535"/>
    <w:rsid w:val="004F09F8"/>
    <w:rsid w:val="004F1C08"/>
    <w:rsid w:val="004F21AD"/>
    <w:rsid w:val="004F2D17"/>
    <w:rsid w:val="004F3452"/>
    <w:rsid w:val="004F49F7"/>
    <w:rsid w:val="004F4D6D"/>
    <w:rsid w:val="004F6203"/>
    <w:rsid w:val="004F74E3"/>
    <w:rsid w:val="004F7BBB"/>
    <w:rsid w:val="00500E30"/>
    <w:rsid w:val="00501A8C"/>
    <w:rsid w:val="00501C0A"/>
    <w:rsid w:val="00504781"/>
    <w:rsid w:val="00506681"/>
    <w:rsid w:val="00506C8B"/>
    <w:rsid w:val="00507B5F"/>
    <w:rsid w:val="0051026B"/>
    <w:rsid w:val="0051245D"/>
    <w:rsid w:val="005131B5"/>
    <w:rsid w:val="00514574"/>
    <w:rsid w:val="005147F0"/>
    <w:rsid w:val="00515FF8"/>
    <w:rsid w:val="00516603"/>
    <w:rsid w:val="005202DE"/>
    <w:rsid w:val="00520F11"/>
    <w:rsid w:val="0052132E"/>
    <w:rsid w:val="00521562"/>
    <w:rsid w:val="00524538"/>
    <w:rsid w:val="0052499F"/>
    <w:rsid w:val="0052608C"/>
    <w:rsid w:val="005269DC"/>
    <w:rsid w:val="0053020C"/>
    <w:rsid w:val="00532C80"/>
    <w:rsid w:val="00533FBC"/>
    <w:rsid w:val="005340C5"/>
    <w:rsid w:val="00537749"/>
    <w:rsid w:val="00540E35"/>
    <w:rsid w:val="0054444B"/>
    <w:rsid w:val="00544611"/>
    <w:rsid w:val="00544B1E"/>
    <w:rsid w:val="00544BA7"/>
    <w:rsid w:val="00544E8E"/>
    <w:rsid w:val="005453B3"/>
    <w:rsid w:val="005464EE"/>
    <w:rsid w:val="00547521"/>
    <w:rsid w:val="0054778C"/>
    <w:rsid w:val="00550D1D"/>
    <w:rsid w:val="00550DCC"/>
    <w:rsid w:val="0055116C"/>
    <w:rsid w:val="0055242E"/>
    <w:rsid w:val="005526EA"/>
    <w:rsid w:val="00552B40"/>
    <w:rsid w:val="00553B92"/>
    <w:rsid w:val="00553D5B"/>
    <w:rsid w:val="00553DC9"/>
    <w:rsid w:val="00556052"/>
    <w:rsid w:val="005560FB"/>
    <w:rsid w:val="00556595"/>
    <w:rsid w:val="00556DBB"/>
    <w:rsid w:val="00560B7A"/>
    <w:rsid w:val="00561507"/>
    <w:rsid w:val="00562793"/>
    <w:rsid w:val="00562A02"/>
    <w:rsid w:val="00562E30"/>
    <w:rsid w:val="005636D1"/>
    <w:rsid w:val="0056378B"/>
    <w:rsid w:val="00564BFD"/>
    <w:rsid w:val="00565256"/>
    <w:rsid w:val="00565768"/>
    <w:rsid w:val="00565F7F"/>
    <w:rsid w:val="005663AD"/>
    <w:rsid w:val="00566CC6"/>
    <w:rsid w:val="00571845"/>
    <w:rsid w:val="00573AD3"/>
    <w:rsid w:val="005748B0"/>
    <w:rsid w:val="005759D3"/>
    <w:rsid w:val="005775C0"/>
    <w:rsid w:val="0058038C"/>
    <w:rsid w:val="005808A0"/>
    <w:rsid w:val="00580A46"/>
    <w:rsid w:val="00580A9D"/>
    <w:rsid w:val="00581956"/>
    <w:rsid w:val="005822CA"/>
    <w:rsid w:val="0058242E"/>
    <w:rsid w:val="00583211"/>
    <w:rsid w:val="0058398C"/>
    <w:rsid w:val="005839F5"/>
    <w:rsid w:val="00583B25"/>
    <w:rsid w:val="00584AF3"/>
    <w:rsid w:val="00585D9D"/>
    <w:rsid w:val="00586019"/>
    <w:rsid w:val="0058627C"/>
    <w:rsid w:val="0058684D"/>
    <w:rsid w:val="0058776E"/>
    <w:rsid w:val="005912D1"/>
    <w:rsid w:val="0059760A"/>
    <w:rsid w:val="005A019E"/>
    <w:rsid w:val="005A1820"/>
    <w:rsid w:val="005A187B"/>
    <w:rsid w:val="005A1D36"/>
    <w:rsid w:val="005A239D"/>
    <w:rsid w:val="005A294F"/>
    <w:rsid w:val="005A4AF7"/>
    <w:rsid w:val="005B17A5"/>
    <w:rsid w:val="005B2511"/>
    <w:rsid w:val="005B25DB"/>
    <w:rsid w:val="005B31AA"/>
    <w:rsid w:val="005B32D9"/>
    <w:rsid w:val="005B4EF1"/>
    <w:rsid w:val="005B5EC1"/>
    <w:rsid w:val="005B674F"/>
    <w:rsid w:val="005B739C"/>
    <w:rsid w:val="005C15B3"/>
    <w:rsid w:val="005C16D7"/>
    <w:rsid w:val="005C42A5"/>
    <w:rsid w:val="005C7039"/>
    <w:rsid w:val="005D0735"/>
    <w:rsid w:val="005D1CE2"/>
    <w:rsid w:val="005D2898"/>
    <w:rsid w:val="005D36C7"/>
    <w:rsid w:val="005D373C"/>
    <w:rsid w:val="005D4B27"/>
    <w:rsid w:val="005D55EC"/>
    <w:rsid w:val="005E0D41"/>
    <w:rsid w:val="005E256E"/>
    <w:rsid w:val="005E432F"/>
    <w:rsid w:val="005E4A41"/>
    <w:rsid w:val="005E4C96"/>
    <w:rsid w:val="005E5582"/>
    <w:rsid w:val="005E6201"/>
    <w:rsid w:val="005F0557"/>
    <w:rsid w:val="005F0D3F"/>
    <w:rsid w:val="005F262E"/>
    <w:rsid w:val="005F3AB8"/>
    <w:rsid w:val="005F6D05"/>
    <w:rsid w:val="00602216"/>
    <w:rsid w:val="006039A5"/>
    <w:rsid w:val="00603AF9"/>
    <w:rsid w:val="00606256"/>
    <w:rsid w:val="006115EF"/>
    <w:rsid w:val="00612048"/>
    <w:rsid w:val="00612B2E"/>
    <w:rsid w:val="00614B3D"/>
    <w:rsid w:val="0061784F"/>
    <w:rsid w:val="00621614"/>
    <w:rsid w:val="00622CFF"/>
    <w:rsid w:val="00624A47"/>
    <w:rsid w:val="00626117"/>
    <w:rsid w:val="0062701F"/>
    <w:rsid w:val="006301A1"/>
    <w:rsid w:val="0063080E"/>
    <w:rsid w:val="006322B0"/>
    <w:rsid w:val="00632FF4"/>
    <w:rsid w:val="00633DF9"/>
    <w:rsid w:val="00634D7A"/>
    <w:rsid w:val="006356D5"/>
    <w:rsid w:val="00636542"/>
    <w:rsid w:val="006374D7"/>
    <w:rsid w:val="0064003D"/>
    <w:rsid w:val="006417CB"/>
    <w:rsid w:val="00642CF3"/>
    <w:rsid w:val="00643D28"/>
    <w:rsid w:val="00643EEA"/>
    <w:rsid w:val="00644194"/>
    <w:rsid w:val="00644A13"/>
    <w:rsid w:val="00644C34"/>
    <w:rsid w:val="0064504F"/>
    <w:rsid w:val="0064515A"/>
    <w:rsid w:val="006453F6"/>
    <w:rsid w:val="00646869"/>
    <w:rsid w:val="00646EE6"/>
    <w:rsid w:val="0065095A"/>
    <w:rsid w:val="00650C6B"/>
    <w:rsid w:val="00652407"/>
    <w:rsid w:val="00653DEA"/>
    <w:rsid w:val="006549E7"/>
    <w:rsid w:val="006550FD"/>
    <w:rsid w:val="00655777"/>
    <w:rsid w:val="00656034"/>
    <w:rsid w:val="00656ACF"/>
    <w:rsid w:val="00656DB1"/>
    <w:rsid w:val="00660483"/>
    <w:rsid w:val="00660CC5"/>
    <w:rsid w:val="00664894"/>
    <w:rsid w:val="00664B29"/>
    <w:rsid w:val="00665DED"/>
    <w:rsid w:val="00666A2B"/>
    <w:rsid w:val="006673EA"/>
    <w:rsid w:val="00670551"/>
    <w:rsid w:val="0067299D"/>
    <w:rsid w:val="006731B5"/>
    <w:rsid w:val="006736B0"/>
    <w:rsid w:val="0067489F"/>
    <w:rsid w:val="006764BD"/>
    <w:rsid w:val="0067662D"/>
    <w:rsid w:val="0068075C"/>
    <w:rsid w:val="00681F4B"/>
    <w:rsid w:val="00682B96"/>
    <w:rsid w:val="00683211"/>
    <w:rsid w:val="006837D9"/>
    <w:rsid w:val="006838DB"/>
    <w:rsid w:val="00683E56"/>
    <w:rsid w:val="00686306"/>
    <w:rsid w:val="006864F5"/>
    <w:rsid w:val="00686962"/>
    <w:rsid w:val="0068705E"/>
    <w:rsid w:val="006878DE"/>
    <w:rsid w:val="00691040"/>
    <w:rsid w:val="0069320B"/>
    <w:rsid w:val="0069366B"/>
    <w:rsid w:val="006978C5"/>
    <w:rsid w:val="00697BB7"/>
    <w:rsid w:val="006A074C"/>
    <w:rsid w:val="006A102D"/>
    <w:rsid w:val="006A18E5"/>
    <w:rsid w:val="006A3550"/>
    <w:rsid w:val="006A364A"/>
    <w:rsid w:val="006A5E98"/>
    <w:rsid w:val="006A62BA"/>
    <w:rsid w:val="006B2C60"/>
    <w:rsid w:val="006B33FA"/>
    <w:rsid w:val="006B3897"/>
    <w:rsid w:val="006B4761"/>
    <w:rsid w:val="006B5577"/>
    <w:rsid w:val="006C024B"/>
    <w:rsid w:val="006C0FA4"/>
    <w:rsid w:val="006C13AB"/>
    <w:rsid w:val="006C231D"/>
    <w:rsid w:val="006C343E"/>
    <w:rsid w:val="006C354C"/>
    <w:rsid w:val="006C3D7A"/>
    <w:rsid w:val="006C4EE4"/>
    <w:rsid w:val="006C52FE"/>
    <w:rsid w:val="006C5B76"/>
    <w:rsid w:val="006C6266"/>
    <w:rsid w:val="006C654A"/>
    <w:rsid w:val="006C69AB"/>
    <w:rsid w:val="006C6A14"/>
    <w:rsid w:val="006D1272"/>
    <w:rsid w:val="006D1815"/>
    <w:rsid w:val="006D1E25"/>
    <w:rsid w:val="006D3593"/>
    <w:rsid w:val="006E0047"/>
    <w:rsid w:val="006E2476"/>
    <w:rsid w:val="006E3D6F"/>
    <w:rsid w:val="006E6279"/>
    <w:rsid w:val="006E6DD8"/>
    <w:rsid w:val="006F069A"/>
    <w:rsid w:val="006F084F"/>
    <w:rsid w:val="006F1970"/>
    <w:rsid w:val="006F2085"/>
    <w:rsid w:val="006F41B3"/>
    <w:rsid w:val="006F6B81"/>
    <w:rsid w:val="0070000A"/>
    <w:rsid w:val="00700EA6"/>
    <w:rsid w:val="00702457"/>
    <w:rsid w:val="0070307F"/>
    <w:rsid w:val="0070364D"/>
    <w:rsid w:val="0070526D"/>
    <w:rsid w:val="00705B19"/>
    <w:rsid w:val="00705F62"/>
    <w:rsid w:val="0071145B"/>
    <w:rsid w:val="00714101"/>
    <w:rsid w:val="007172AA"/>
    <w:rsid w:val="00721CA3"/>
    <w:rsid w:val="007240D7"/>
    <w:rsid w:val="007259EE"/>
    <w:rsid w:val="00726818"/>
    <w:rsid w:val="00731223"/>
    <w:rsid w:val="00734635"/>
    <w:rsid w:val="00734650"/>
    <w:rsid w:val="0073565B"/>
    <w:rsid w:val="00735742"/>
    <w:rsid w:val="00735A42"/>
    <w:rsid w:val="0073695B"/>
    <w:rsid w:val="007369FB"/>
    <w:rsid w:val="007402AF"/>
    <w:rsid w:val="00742878"/>
    <w:rsid w:val="00746C75"/>
    <w:rsid w:val="00747610"/>
    <w:rsid w:val="0075003D"/>
    <w:rsid w:val="00750CA2"/>
    <w:rsid w:val="007539B3"/>
    <w:rsid w:val="00756021"/>
    <w:rsid w:val="00760D71"/>
    <w:rsid w:val="00761305"/>
    <w:rsid w:val="00762F9E"/>
    <w:rsid w:val="007656E8"/>
    <w:rsid w:val="00766008"/>
    <w:rsid w:val="00766106"/>
    <w:rsid w:val="00766402"/>
    <w:rsid w:val="0076644E"/>
    <w:rsid w:val="007714C1"/>
    <w:rsid w:val="007716D4"/>
    <w:rsid w:val="0077200E"/>
    <w:rsid w:val="0077294C"/>
    <w:rsid w:val="0077455C"/>
    <w:rsid w:val="007803AC"/>
    <w:rsid w:val="00782B10"/>
    <w:rsid w:val="007843A3"/>
    <w:rsid w:val="00784A57"/>
    <w:rsid w:val="0079091C"/>
    <w:rsid w:val="00790ECD"/>
    <w:rsid w:val="007935D1"/>
    <w:rsid w:val="007935DF"/>
    <w:rsid w:val="0079361F"/>
    <w:rsid w:val="0079366F"/>
    <w:rsid w:val="00793ED4"/>
    <w:rsid w:val="007941C8"/>
    <w:rsid w:val="00795E47"/>
    <w:rsid w:val="007963A8"/>
    <w:rsid w:val="007963F0"/>
    <w:rsid w:val="00797572"/>
    <w:rsid w:val="00797931"/>
    <w:rsid w:val="007979B3"/>
    <w:rsid w:val="007979FB"/>
    <w:rsid w:val="007A0F62"/>
    <w:rsid w:val="007A46EF"/>
    <w:rsid w:val="007A5201"/>
    <w:rsid w:val="007A52F1"/>
    <w:rsid w:val="007A5D18"/>
    <w:rsid w:val="007A60DB"/>
    <w:rsid w:val="007A64BE"/>
    <w:rsid w:val="007A6759"/>
    <w:rsid w:val="007B004F"/>
    <w:rsid w:val="007B0A78"/>
    <w:rsid w:val="007B4080"/>
    <w:rsid w:val="007B628B"/>
    <w:rsid w:val="007B75D0"/>
    <w:rsid w:val="007B7EDA"/>
    <w:rsid w:val="007C4184"/>
    <w:rsid w:val="007C473E"/>
    <w:rsid w:val="007C4915"/>
    <w:rsid w:val="007C4A75"/>
    <w:rsid w:val="007C52DA"/>
    <w:rsid w:val="007C6605"/>
    <w:rsid w:val="007C68F3"/>
    <w:rsid w:val="007D1634"/>
    <w:rsid w:val="007D3B4E"/>
    <w:rsid w:val="007D707E"/>
    <w:rsid w:val="007D726C"/>
    <w:rsid w:val="007E05D5"/>
    <w:rsid w:val="007E4FF0"/>
    <w:rsid w:val="007E5C5E"/>
    <w:rsid w:val="007E5E46"/>
    <w:rsid w:val="007E6318"/>
    <w:rsid w:val="007E6B56"/>
    <w:rsid w:val="007E7160"/>
    <w:rsid w:val="007E7845"/>
    <w:rsid w:val="007F012F"/>
    <w:rsid w:val="007F0443"/>
    <w:rsid w:val="007F06DE"/>
    <w:rsid w:val="007F1857"/>
    <w:rsid w:val="007F2833"/>
    <w:rsid w:val="007F5528"/>
    <w:rsid w:val="007F565E"/>
    <w:rsid w:val="007F5EF0"/>
    <w:rsid w:val="00800FF5"/>
    <w:rsid w:val="00801268"/>
    <w:rsid w:val="0080156B"/>
    <w:rsid w:val="008045F8"/>
    <w:rsid w:val="00804E59"/>
    <w:rsid w:val="0080686D"/>
    <w:rsid w:val="00810A85"/>
    <w:rsid w:val="00813704"/>
    <w:rsid w:val="008146D0"/>
    <w:rsid w:val="00815245"/>
    <w:rsid w:val="008154A1"/>
    <w:rsid w:val="00815898"/>
    <w:rsid w:val="00816766"/>
    <w:rsid w:val="008167FB"/>
    <w:rsid w:val="0082258E"/>
    <w:rsid w:val="008232E4"/>
    <w:rsid w:val="008238E9"/>
    <w:rsid w:val="008247C4"/>
    <w:rsid w:val="00825CA0"/>
    <w:rsid w:val="00825CD1"/>
    <w:rsid w:val="00826194"/>
    <w:rsid w:val="00826D1C"/>
    <w:rsid w:val="00830769"/>
    <w:rsid w:val="00831F99"/>
    <w:rsid w:val="008327FA"/>
    <w:rsid w:val="00833640"/>
    <w:rsid w:val="00834085"/>
    <w:rsid w:val="008342A2"/>
    <w:rsid w:val="008344FD"/>
    <w:rsid w:val="00834756"/>
    <w:rsid w:val="00834D97"/>
    <w:rsid w:val="00837F27"/>
    <w:rsid w:val="00840500"/>
    <w:rsid w:val="00843817"/>
    <w:rsid w:val="008438E6"/>
    <w:rsid w:val="00845482"/>
    <w:rsid w:val="00850263"/>
    <w:rsid w:val="0085077A"/>
    <w:rsid w:val="0085259A"/>
    <w:rsid w:val="00852AB2"/>
    <w:rsid w:val="008548D3"/>
    <w:rsid w:val="008550B2"/>
    <w:rsid w:val="00857006"/>
    <w:rsid w:val="008615A3"/>
    <w:rsid w:val="008622A8"/>
    <w:rsid w:val="00862625"/>
    <w:rsid w:val="00864602"/>
    <w:rsid w:val="00864AFD"/>
    <w:rsid w:val="0086521F"/>
    <w:rsid w:val="00865B6F"/>
    <w:rsid w:val="00866ECA"/>
    <w:rsid w:val="00871276"/>
    <w:rsid w:val="0087178E"/>
    <w:rsid w:val="008727D3"/>
    <w:rsid w:val="00873533"/>
    <w:rsid w:val="00873807"/>
    <w:rsid w:val="00875602"/>
    <w:rsid w:val="008756B0"/>
    <w:rsid w:val="00876D98"/>
    <w:rsid w:val="00877CC3"/>
    <w:rsid w:val="008816C7"/>
    <w:rsid w:val="0088495D"/>
    <w:rsid w:val="00885ECA"/>
    <w:rsid w:val="00886A00"/>
    <w:rsid w:val="00886CD6"/>
    <w:rsid w:val="00886E18"/>
    <w:rsid w:val="00887317"/>
    <w:rsid w:val="00887513"/>
    <w:rsid w:val="00892CF8"/>
    <w:rsid w:val="00893D2A"/>
    <w:rsid w:val="008949BC"/>
    <w:rsid w:val="008962B0"/>
    <w:rsid w:val="00896EAB"/>
    <w:rsid w:val="008978DC"/>
    <w:rsid w:val="008A0547"/>
    <w:rsid w:val="008A07CE"/>
    <w:rsid w:val="008A0E11"/>
    <w:rsid w:val="008A12ED"/>
    <w:rsid w:val="008A1911"/>
    <w:rsid w:val="008A29AE"/>
    <w:rsid w:val="008A48BA"/>
    <w:rsid w:val="008A4DFC"/>
    <w:rsid w:val="008B059D"/>
    <w:rsid w:val="008B1092"/>
    <w:rsid w:val="008B1FD6"/>
    <w:rsid w:val="008B240C"/>
    <w:rsid w:val="008B5314"/>
    <w:rsid w:val="008B5F8B"/>
    <w:rsid w:val="008B66F1"/>
    <w:rsid w:val="008B6BC8"/>
    <w:rsid w:val="008B717E"/>
    <w:rsid w:val="008B7D56"/>
    <w:rsid w:val="008C1837"/>
    <w:rsid w:val="008C2269"/>
    <w:rsid w:val="008C42A8"/>
    <w:rsid w:val="008C545E"/>
    <w:rsid w:val="008C56CF"/>
    <w:rsid w:val="008C7041"/>
    <w:rsid w:val="008C7B50"/>
    <w:rsid w:val="008D2075"/>
    <w:rsid w:val="008D360D"/>
    <w:rsid w:val="008D4AD8"/>
    <w:rsid w:val="008D4E34"/>
    <w:rsid w:val="008D7094"/>
    <w:rsid w:val="008E132A"/>
    <w:rsid w:val="008E214E"/>
    <w:rsid w:val="008E232D"/>
    <w:rsid w:val="008E4F08"/>
    <w:rsid w:val="008E6884"/>
    <w:rsid w:val="008E68F1"/>
    <w:rsid w:val="008E6FA0"/>
    <w:rsid w:val="008E719C"/>
    <w:rsid w:val="008F05E1"/>
    <w:rsid w:val="008F06DE"/>
    <w:rsid w:val="008F266F"/>
    <w:rsid w:val="008F3D16"/>
    <w:rsid w:val="008F4625"/>
    <w:rsid w:val="008F4BE5"/>
    <w:rsid w:val="0090030F"/>
    <w:rsid w:val="00903D67"/>
    <w:rsid w:val="00904318"/>
    <w:rsid w:val="00905BFC"/>
    <w:rsid w:val="00905DFB"/>
    <w:rsid w:val="00906541"/>
    <w:rsid w:val="00906914"/>
    <w:rsid w:val="0090709F"/>
    <w:rsid w:val="0090712B"/>
    <w:rsid w:val="00911915"/>
    <w:rsid w:val="0091198E"/>
    <w:rsid w:val="009136CC"/>
    <w:rsid w:val="00914565"/>
    <w:rsid w:val="00915592"/>
    <w:rsid w:val="00917813"/>
    <w:rsid w:val="00917E0B"/>
    <w:rsid w:val="00920DE4"/>
    <w:rsid w:val="00921CFA"/>
    <w:rsid w:val="00922935"/>
    <w:rsid w:val="00922B45"/>
    <w:rsid w:val="00925F1F"/>
    <w:rsid w:val="009267B5"/>
    <w:rsid w:val="00926B3D"/>
    <w:rsid w:val="0093024E"/>
    <w:rsid w:val="00933D8F"/>
    <w:rsid w:val="009352DE"/>
    <w:rsid w:val="00935896"/>
    <w:rsid w:val="0093592D"/>
    <w:rsid w:val="009379ED"/>
    <w:rsid w:val="00937EE1"/>
    <w:rsid w:val="00940762"/>
    <w:rsid w:val="00942DD8"/>
    <w:rsid w:val="009434E8"/>
    <w:rsid w:val="0094379A"/>
    <w:rsid w:val="0094691E"/>
    <w:rsid w:val="0094781D"/>
    <w:rsid w:val="009478E6"/>
    <w:rsid w:val="00951412"/>
    <w:rsid w:val="00951BCA"/>
    <w:rsid w:val="00952867"/>
    <w:rsid w:val="00954FA4"/>
    <w:rsid w:val="00955060"/>
    <w:rsid w:val="00955287"/>
    <w:rsid w:val="00962407"/>
    <w:rsid w:val="0096475D"/>
    <w:rsid w:val="00964FE7"/>
    <w:rsid w:val="0096708F"/>
    <w:rsid w:val="00970346"/>
    <w:rsid w:val="00970547"/>
    <w:rsid w:val="0097081B"/>
    <w:rsid w:val="009710F6"/>
    <w:rsid w:val="00972340"/>
    <w:rsid w:val="00972EE3"/>
    <w:rsid w:val="0097337C"/>
    <w:rsid w:val="00973DDE"/>
    <w:rsid w:val="00974DC7"/>
    <w:rsid w:val="00975DCE"/>
    <w:rsid w:val="0097699A"/>
    <w:rsid w:val="00977567"/>
    <w:rsid w:val="0098195A"/>
    <w:rsid w:val="00981B84"/>
    <w:rsid w:val="00983693"/>
    <w:rsid w:val="00986E31"/>
    <w:rsid w:val="009902BA"/>
    <w:rsid w:val="00991D19"/>
    <w:rsid w:val="00992C49"/>
    <w:rsid w:val="00996294"/>
    <w:rsid w:val="0099685D"/>
    <w:rsid w:val="00997384"/>
    <w:rsid w:val="009A09F6"/>
    <w:rsid w:val="009A3A13"/>
    <w:rsid w:val="009A57AF"/>
    <w:rsid w:val="009A64C2"/>
    <w:rsid w:val="009B07BF"/>
    <w:rsid w:val="009B1204"/>
    <w:rsid w:val="009B5E70"/>
    <w:rsid w:val="009B689B"/>
    <w:rsid w:val="009B6A1C"/>
    <w:rsid w:val="009B7888"/>
    <w:rsid w:val="009B7DE7"/>
    <w:rsid w:val="009C04E7"/>
    <w:rsid w:val="009C0DE4"/>
    <w:rsid w:val="009C170D"/>
    <w:rsid w:val="009C243D"/>
    <w:rsid w:val="009C2EDF"/>
    <w:rsid w:val="009C5151"/>
    <w:rsid w:val="009C5404"/>
    <w:rsid w:val="009C6597"/>
    <w:rsid w:val="009C748C"/>
    <w:rsid w:val="009D093E"/>
    <w:rsid w:val="009D238B"/>
    <w:rsid w:val="009D2EAE"/>
    <w:rsid w:val="009D3119"/>
    <w:rsid w:val="009D4521"/>
    <w:rsid w:val="009D576E"/>
    <w:rsid w:val="009D63CA"/>
    <w:rsid w:val="009D7FE8"/>
    <w:rsid w:val="009E15B6"/>
    <w:rsid w:val="009E1C94"/>
    <w:rsid w:val="009E2271"/>
    <w:rsid w:val="009E26C8"/>
    <w:rsid w:val="009E4D00"/>
    <w:rsid w:val="009E51B2"/>
    <w:rsid w:val="009E5C4B"/>
    <w:rsid w:val="009E7132"/>
    <w:rsid w:val="009F09BA"/>
    <w:rsid w:val="009F126D"/>
    <w:rsid w:val="009F5690"/>
    <w:rsid w:val="009F6D84"/>
    <w:rsid w:val="00A00205"/>
    <w:rsid w:val="00A00672"/>
    <w:rsid w:val="00A00CCF"/>
    <w:rsid w:val="00A020F6"/>
    <w:rsid w:val="00A03D20"/>
    <w:rsid w:val="00A03F7E"/>
    <w:rsid w:val="00A05C28"/>
    <w:rsid w:val="00A10036"/>
    <w:rsid w:val="00A1045D"/>
    <w:rsid w:val="00A10C3D"/>
    <w:rsid w:val="00A13050"/>
    <w:rsid w:val="00A14E79"/>
    <w:rsid w:val="00A1534E"/>
    <w:rsid w:val="00A15D99"/>
    <w:rsid w:val="00A16BDA"/>
    <w:rsid w:val="00A17F34"/>
    <w:rsid w:val="00A21592"/>
    <w:rsid w:val="00A22B14"/>
    <w:rsid w:val="00A23C3C"/>
    <w:rsid w:val="00A254DF"/>
    <w:rsid w:val="00A260CC"/>
    <w:rsid w:val="00A27D10"/>
    <w:rsid w:val="00A30553"/>
    <w:rsid w:val="00A30E6F"/>
    <w:rsid w:val="00A32EA0"/>
    <w:rsid w:val="00A364F9"/>
    <w:rsid w:val="00A36A1C"/>
    <w:rsid w:val="00A36DD9"/>
    <w:rsid w:val="00A37357"/>
    <w:rsid w:val="00A40B01"/>
    <w:rsid w:val="00A439BC"/>
    <w:rsid w:val="00A44EC2"/>
    <w:rsid w:val="00A45281"/>
    <w:rsid w:val="00A465E6"/>
    <w:rsid w:val="00A52AFE"/>
    <w:rsid w:val="00A55729"/>
    <w:rsid w:val="00A5771D"/>
    <w:rsid w:val="00A57C18"/>
    <w:rsid w:val="00A609F9"/>
    <w:rsid w:val="00A60D4B"/>
    <w:rsid w:val="00A6247A"/>
    <w:rsid w:val="00A6510B"/>
    <w:rsid w:val="00A65346"/>
    <w:rsid w:val="00A679D0"/>
    <w:rsid w:val="00A67CA0"/>
    <w:rsid w:val="00A70698"/>
    <w:rsid w:val="00A734C6"/>
    <w:rsid w:val="00A7531A"/>
    <w:rsid w:val="00A762C4"/>
    <w:rsid w:val="00A76CB5"/>
    <w:rsid w:val="00A76D49"/>
    <w:rsid w:val="00A7719D"/>
    <w:rsid w:val="00A80FDD"/>
    <w:rsid w:val="00A8178A"/>
    <w:rsid w:val="00A81CB2"/>
    <w:rsid w:val="00A83B51"/>
    <w:rsid w:val="00A8406E"/>
    <w:rsid w:val="00A84ADF"/>
    <w:rsid w:val="00A84EEA"/>
    <w:rsid w:val="00A86F57"/>
    <w:rsid w:val="00A90170"/>
    <w:rsid w:val="00A918F3"/>
    <w:rsid w:val="00A95F26"/>
    <w:rsid w:val="00A963FC"/>
    <w:rsid w:val="00A96AE8"/>
    <w:rsid w:val="00A97162"/>
    <w:rsid w:val="00A97648"/>
    <w:rsid w:val="00A97DA5"/>
    <w:rsid w:val="00AA0C47"/>
    <w:rsid w:val="00AA0E48"/>
    <w:rsid w:val="00AA2549"/>
    <w:rsid w:val="00AA2EAE"/>
    <w:rsid w:val="00AB273E"/>
    <w:rsid w:val="00AB297F"/>
    <w:rsid w:val="00AB37FB"/>
    <w:rsid w:val="00AB51D8"/>
    <w:rsid w:val="00AB66AD"/>
    <w:rsid w:val="00AC041B"/>
    <w:rsid w:val="00AC1823"/>
    <w:rsid w:val="00AC1D3F"/>
    <w:rsid w:val="00AC449A"/>
    <w:rsid w:val="00AC497B"/>
    <w:rsid w:val="00AC4AC2"/>
    <w:rsid w:val="00AC51E5"/>
    <w:rsid w:val="00AC5424"/>
    <w:rsid w:val="00AC6342"/>
    <w:rsid w:val="00AC6B62"/>
    <w:rsid w:val="00AD2523"/>
    <w:rsid w:val="00AD28B7"/>
    <w:rsid w:val="00AD3196"/>
    <w:rsid w:val="00AD3957"/>
    <w:rsid w:val="00AD3F12"/>
    <w:rsid w:val="00AD4F13"/>
    <w:rsid w:val="00AD59AB"/>
    <w:rsid w:val="00AD6709"/>
    <w:rsid w:val="00AE03F9"/>
    <w:rsid w:val="00AE15CB"/>
    <w:rsid w:val="00AE5642"/>
    <w:rsid w:val="00AE6A8C"/>
    <w:rsid w:val="00AE7B24"/>
    <w:rsid w:val="00AF0625"/>
    <w:rsid w:val="00AF09D1"/>
    <w:rsid w:val="00AF2B4E"/>
    <w:rsid w:val="00AF5B76"/>
    <w:rsid w:val="00AF6235"/>
    <w:rsid w:val="00AF633C"/>
    <w:rsid w:val="00AF671E"/>
    <w:rsid w:val="00AF7C08"/>
    <w:rsid w:val="00B00FB1"/>
    <w:rsid w:val="00B02BBA"/>
    <w:rsid w:val="00B05347"/>
    <w:rsid w:val="00B06E6A"/>
    <w:rsid w:val="00B0781C"/>
    <w:rsid w:val="00B11230"/>
    <w:rsid w:val="00B12358"/>
    <w:rsid w:val="00B124D5"/>
    <w:rsid w:val="00B12CE5"/>
    <w:rsid w:val="00B159FD"/>
    <w:rsid w:val="00B15C03"/>
    <w:rsid w:val="00B20F3E"/>
    <w:rsid w:val="00B21210"/>
    <w:rsid w:val="00B216FE"/>
    <w:rsid w:val="00B21A6F"/>
    <w:rsid w:val="00B247BB"/>
    <w:rsid w:val="00B25DA2"/>
    <w:rsid w:val="00B27131"/>
    <w:rsid w:val="00B27A94"/>
    <w:rsid w:val="00B27B89"/>
    <w:rsid w:val="00B309F1"/>
    <w:rsid w:val="00B325F2"/>
    <w:rsid w:val="00B348A3"/>
    <w:rsid w:val="00B3769A"/>
    <w:rsid w:val="00B403E7"/>
    <w:rsid w:val="00B4215A"/>
    <w:rsid w:val="00B42707"/>
    <w:rsid w:val="00B4284F"/>
    <w:rsid w:val="00B44897"/>
    <w:rsid w:val="00B4644D"/>
    <w:rsid w:val="00B46D7A"/>
    <w:rsid w:val="00B46FCE"/>
    <w:rsid w:val="00B47B69"/>
    <w:rsid w:val="00B47EA7"/>
    <w:rsid w:val="00B52A2D"/>
    <w:rsid w:val="00B54282"/>
    <w:rsid w:val="00B606D0"/>
    <w:rsid w:val="00B60BBF"/>
    <w:rsid w:val="00B65C51"/>
    <w:rsid w:val="00B674B1"/>
    <w:rsid w:val="00B703FD"/>
    <w:rsid w:val="00B71727"/>
    <w:rsid w:val="00B71D1A"/>
    <w:rsid w:val="00B738D2"/>
    <w:rsid w:val="00B7490F"/>
    <w:rsid w:val="00B74AD6"/>
    <w:rsid w:val="00B74C4B"/>
    <w:rsid w:val="00B76DCA"/>
    <w:rsid w:val="00B8016D"/>
    <w:rsid w:val="00B80B51"/>
    <w:rsid w:val="00B80E5E"/>
    <w:rsid w:val="00B811ED"/>
    <w:rsid w:val="00B82F81"/>
    <w:rsid w:val="00B83BE1"/>
    <w:rsid w:val="00B83D65"/>
    <w:rsid w:val="00B84FC5"/>
    <w:rsid w:val="00B872CD"/>
    <w:rsid w:val="00B917EF"/>
    <w:rsid w:val="00B91AAA"/>
    <w:rsid w:val="00B9327C"/>
    <w:rsid w:val="00B942E3"/>
    <w:rsid w:val="00B952E5"/>
    <w:rsid w:val="00B95500"/>
    <w:rsid w:val="00B956DA"/>
    <w:rsid w:val="00B96368"/>
    <w:rsid w:val="00B9722A"/>
    <w:rsid w:val="00BA096C"/>
    <w:rsid w:val="00BA1580"/>
    <w:rsid w:val="00BA18D1"/>
    <w:rsid w:val="00BA2070"/>
    <w:rsid w:val="00BA3D97"/>
    <w:rsid w:val="00BA5FA1"/>
    <w:rsid w:val="00BA736E"/>
    <w:rsid w:val="00BB0014"/>
    <w:rsid w:val="00BB0624"/>
    <w:rsid w:val="00BB08C5"/>
    <w:rsid w:val="00BB0F09"/>
    <w:rsid w:val="00BB1BC0"/>
    <w:rsid w:val="00BB2C80"/>
    <w:rsid w:val="00BB2DFF"/>
    <w:rsid w:val="00BB33CA"/>
    <w:rsid w:val="00BB3914"/>
    <w:rsid w:val="00BB3AB5"/>
    <w:rsid w:val="00BB45C3"/>
    <w:rsid w:val="00BB48AB"/>
    <w:rsid w:val="00BB6750"/>
    <w:rsid w:val="00BB6753"/>
    <w:rsid w:val="00BB6A15"/>
    <w:rsid w:val="00BB7000"/>
    <w:rsid w:val="00BB7C41"/>
    <w:rsid w:val="00BC01A4"/>
    <w:rsid w:val="00BC11EE"/>
    <w:rsid w:val="00BC14C1"/>
    <w:rsid w:val="00BC1865"/>
    <w:rsid w:val="00BC2B7A"/>
    <w:rsid w:val="00BC3517"/>
    <w:rsid w:val="00BC4E10"/>
    <w:rsid w:val="00BD0E6D"/>
    <w:rsid w:val="00BD0F62"/>
    <w:rsid w:val="00BD17B3"/>
    <w:rsid w:val="00BD1F38"/>
    <w:rsid w:val="00BD2A10"/>
    <w:rsid w:val="00BD3087"/>
    <w:rsid w:val="00BD3B20"/>
    <w:rsid w:val="00BD3DA6"/>
    <w:rsid w:val="00BD4E57"/>
    <w:rsid w:val="00BD5191"/>
    <w:rsid w:val="00BD51E9"/>
    <w:rsid w:val="00BD72C3"/>
    <w:rsid w:val="00BE01FB"/>
    <w:rsid w:val="00BE3983"/>
    <w:rsid w:val="00BE73FE"/>
    <w:rsid w:val="00BF274B"/>
    <w:rsid w:val="00BF2EC2"/>
    <w:rsid w:val="00BF3C6A"/>
    <w:rsid w:val="00BF41C3"/>
    <w:rsid w:val="00BF6B1A"/>
    <w:rsid w:val="00C012C9"/>
    <w:rsid w:val="00C021AA"/>
    <w:rsid w:val="00C06071"/>
    <w:rsid w:val="00C060F3"/>
    <w:rsid w:val="00C064A9"/>
    <w:rsid w:val="00C06740"/>
    <w:rsid w:val="00C1092F"/>
    <w:rsid w:val="00C12BCB"/>
    <w:rsid w:val="00C13878"/>
    <w:rsid w:val="00C148C1"/>
    <w:rsid w:val="00C148EB"/>
    <w:rsid w:val="00C212D9"/>
    <w:rsid w:val="00C220C9"/>
    <w:rsid w:val="00C23D78"/>
    <w:rsid w:val="00C25F53"/>
    <w:rsid w:val="00C26848"/>
    <w:rsid w:val="00C27460"/>
    <w:rsid w:val="00C27C1B"/>
    <w:rsid w:val="00C30C19"/>
    <w:rsid w:val="00C32132"/>
    <w:rsid w:val="00C325A2"/>
    <w:rsid w:val="00C32D18"/>
    <w:rsid w:val="00C33633"/>
    <w:rsid w:val="00C33E9F"/>
    <w:rsid w:val="00C35F5B"/>
    <w:rsid w:val="00C4026B"/>
    <w:rsid w:val="00C40FB8"/>
    <w:rsid w:val="00C423BE"/>
    <w:rsid w:val="00C43D0C"/>
    <w:rsid w:val="00C45096"/>
    <w:rsid w:val="00C45CBD"/>
    <w:rsid w:val="00C46612"/>
    <w:rsid w:val="00C47045"/>
    <w:rsid w:val="00C47569"/>
    <w:rsid w:val="00C478BE"/>
    <w:rsid w:val="00C51245"/>
    <w:rsid w:val="00C53333"/>
    <w:rsid w:val="00C53636"/>
    <w:rsid w:val="00C53F47"/>
    <w:rsid w:val="00C54A5F"/>
    <w:rsid w:val="00C559B6"/>
    <w:rsid w:val="00C56DCC"/>
    <w:rsid w:val="00C56E7F"/>
    <w:rsid w:val="00C57F65"/>
    <w:rsid w:val="00C62186"/>
    <w:rsid w:val="00C64632"/>
    <w:rsid w:val="00C64A9D"/>
    <w:rsid w:val="00C65291"/>
    <w:rsid w:val="00C6640B"/>
    <w:rsid w:val="00C66791"/>
    <w:rsid w:val="00C66D66"/>
    <w:rsid w:val="00C67C91"/>
    <w:rsid w:val="00C67FF0"/>
    <w:rsid w:val="00C70739"/>
    <w:rsid w:val="00C71157"/>
    <w:rsid w:val="00C711C7"/>
    <w:rsid w:val="00C722E0"/>
    <w:rsid w:val="00C726D6"/>
    <w:rsid w:val="00C72A0A"/>
    <w:rsid w:val="00C7395D"/>
    <w:rsid w:val="00C73A74"/>
    <w:rsid w:val="00C75DEB"/>
    <w:rsid w:val="00C77C8F"/>
    <w:rsid w:val="00C802CD"/>
    <w:rsid w:val="00C80E1A"/>
    <w:rsid w:val="00C828E2"/>
    <w:rsid w:val="00C82DAB"/>
    <w:rsid w:val="00C849F9"/>
    <w:rsid w:val="00C85602"/>
    <w:rsid w:val="00C85AA8"/>
    <w:rsid w:val="00C86BF3"/>
    <w:rsid w:val="00C91184"/>
    <w:rsid w:val="00C91F39"/>
    <w:rsid w:val="00C92529"/>
    <w:rsid w:val="00C936B1"/>
    <w:rsid w:val="00C93F0D"/>
    <w:rsid w:val="00C95022"/>
    <w:rsid w:val="00C95DDF"/>
    <w:rsid w:val="00C96565"/>
    <w:rsid w:val="00C97FC8"/>
    <w:rsid w:val="00CA163A"/>
    <w:rsid w:val="00CA1ABD"/>
    <w:rsid w:val="00CA1FD4"/>
    <w:rsid w:val="00CA2530"/>
    <w:rsid w:val="00CA30F3"/>
    <w:rsid w:val="00CA35CC"/>
    <w:rsid w:val="00CA4F2B"/>
    <w:rsid w:val="00CA65E8"/>
    <w:rsid w:val="00CA6704"/>
    <w:rsid w:val="00CA78D9"/>
    <w:rsid w:val="00CB0845"/>
    <w:rsid w:val="00CB162C"/>
    <w:rsid w:val="00CB1792"/>
    <w:rsid w:val="00CB1B5F"/>
    <w:rsid w:val="00CB4A08"/>
    <w:rsid w:val="00CB4C1C"/>
    <w:rsid w:val="00CB52C8"/>
    <w:rsid w:val="00CB53D6"/>
    <w:rsid w:val="00CB6780"/>
    <w:rsid w:val="00CB7550"/>
    <w:rsid w:val="00CC1B27"/>
    <w:rsid w:val="00CC46BE"/>
    <w:rsid w:val="00CC50DB"/>
    <w:rsid w:val="00CC57D8"/>
    <w:rsid w:val="00CC5A71"/>
    <w:rsid w:val="00CD0CBF"/>
    <w:rsid w:val="00CD0F3D"/>
    <w:rsid w:val="00CD1955"/>
    <w:rsid w:val="00CD25AF"/>
    <w:rsid w:val="00CD3DED"/>
    <w:rsid w:val="00CD490E"/>
    <w:rsid w:val="00CD56D0"/>
    <w:rsid w:val="00CE1BBC"/>
    <w:rsid w:val="00CE20F5"/>
    <w:rsid w:val="00CE31AE"/>
    <w:rsid w:val="00CE3E7C"/>
    <w:rsid w:val="00CE4B15"/>
    <w:rsid w:val="00CF0410"/>
    <w:rsid w:val="00CF12B7"/>
    <w:rsid w:val="00CF3D28"/>
    <w:rsid w:val="00CF3FFC"/>
    <w:rsid w:val="00CF6818"/>
    <w:rsid w:val="00CF78E6"/>
    <w:rsid w:val="00D00490"/>
    <w:rsid w:val="00D00DD5"/>
    <w:rsid w:val="00D017D9"/>
    <w:rsid w:val="00D109EF"/>
    <w:rsid w:val="00D113FD"/>
    <w:rsid w:val="00D139B9"/>
    <w:rsid w:val="00D15B2D"/>
    <w:rsid w:val="00D23AEB"/>
    <w:rsid w:val="00D23C94"/>
    <w:rsid w:val="00D27C25"/>
    <w:rsid w:val="00D27D4E"/>
    <w:rsid w:val="00D30206"/>
    <w:rsid w:val="00D32D92"/>
    <w:rsid w:val="00D33331"/>
    <w:rsid w:val="00D35CE5"/>
    <w:rsid w:val="00D37227"/>
    <w:rsid w:val="00D37734"/>
    <w:rsid w:val="00D37D93"/>
    <w:rsid w:val="00D4153F"/>
    <w:rsid w:val="00D45C3F"/>
    <w:rsid w:val="00D50875"/>
    <w:rsid w:val="00D51A80"/>
    <w:rsid w:val="00D53730"/>
    <w:rsid w:val="00D542F2"/>
    <w:rsid w:val="00D55A8A"/>
    <w:rsid w:val="00D55EB6"/>
    <w:rsid w:val="00D60742"/>
    <w:rsid w:val="00D60C12"/>
    <w:rsid w:val="00D61244"/>
    <w:rsid w:val="00D61E4D"/>
    <w:rsid w:val="00D624E0"/>
    <w:rsid w:val="00D62BF1"/>
    <w:rsid w:val="00D6691F"/>
    <w:rsid w:val="00D66F48"/>
    <w:rsid w:val="00D70A71"/>
    <w:rsid w:val="00D72490"/>
    <w:rsid w:val="00D74445"/>
    <w:rsid w:val="00D74DE6"/>
    <w:rsid w:val="00D7697C"/>
    <w:rsid w:val="00D76C91"/>
    <w:rsid w:val="00D77308"/>
    <w:rsid w:val="00D80933"/>
    <w:rsid w:val="00D809C4"/>
    <w:rsid w:val="00D81D41"/>
    <w:rsid w:val="00D826AA"/>
    <w:rsid w:val="00D83520"/>
    <w:rsid w:val="00D85A78"/>
    <w:rsid w:val="00D904F7"/>
    <w:rsid w:val="00D90987"/>
    <w:rsid w:val="00D90F93"/>
    <w:rsid w:val="00D91E54"/>
    <w:rsid w:val="00D93318"/>
    <w:rsid w:val="00D956E6"/>
    <w:rsid w:val="00D95C99"/>
    <w:rsid w:val="00D96588"/>
    <w:rsid w:val="00D96FDF"/>
    <w:rsid w:val="00D97A66"/>
    <w:rsid w:val="00DA0664"/>
    <w:rsid w:val="00DA19FB"/>
    <w:rsid w:val="00DA212D"/>
    <w:rsid w:val="00DA4BBD"/>
    <w:rsid w:val="00DA4CAB"/>
    <w:rsid w:val="00DA6966"/>
    <w:rsid w:val="00DA7CE7"/>
    <w:rsid w:val="00DB124B"/>
    <w:rsid w:val="00DB4E61"/>
    <w:rsid w:val="00DB605B"/>
    <w:rsid w:val="00DC1650"/>
    <w:rsid w:val="00DC257E"/>
    <w:rsid w:val="00DC3084"/>
    <w:rsid w:val="00DC3459"/>
    <w:rsid w:val="00DC4E31"/>
    <w:rsid w:val="00DC62CE"/>
    <w:rsid w:val="00DD206E"/>
    <w:rsid w:val="00DD23A8"/>
    <w:rsid w:val="00DD4534"/>
    <w:rsid w:val="00DD6013"/>
    <w:rsid w:val="00DD6123"/>
    <w:rsid w:val="00DD69EF"/>
    <w:rsid w:val="00DE2172"/>
    <w:rsid w:val="00DE2B41"/>
    <w:rsid w:val="00DE2C10"/>
    <w:rsid w:val="00DE35A9"/>
    <w:rsid w:val="00DE5AD9"/>
    <w:rsid w:val="00DE7D38"/>
    <w:rsid w:val="00DF0B69"/>
    <w:rsid w:val="00DF0DB9"/>
    <w:rsid w:val="00DF2006"/>
    <w:rsid w:val="00DF290E"/>
    <w:rsid w:val="00DF2B5E"/>
    <w:rsid w:val="00DF5608"/>
    <w:rsid w:val="00DF7B8C"/>
    <w:rsid w:val="00E00B0E"/>
    <w:rsid w:val="00E00B1A"/>
    <w:rsid w:val="00E01360"/>
    <w:rsid w:val="00E018D6"/>
    <w:rsid w:val="00E0599A"/>
    <w:rsid w:val="00E05DFB"/>
    <w:rsid w:val="00E07918"/>
    <w:rsid w:val="00E1008D"/>
    <w:rsid w:val="00E10477"/>
    <w:rsid w:val="00E124EF"/>
    <w:rsid w:val="00E125EB"/>
    <w:rsid w:val="00E12BEF"/>
    <w:rsid w:val="00E12DB6"/>
    <w:rsid w:val="00E13C57"/>
    <w:rsid w:val="00E15098"/>
    <w:rsid w:val="00E17724"/>
    <w:rsid w:val="00E2153E"/>
    <w:rsid w:val="00E217FF"/>
    <w:rsid w:val="00E21A74"/>
    <w:rsid w:val="00E255D9"/>
    <w:rsid w:val="00E256DF"/>
    <w:rsid w:val="00E25E20"/>
    <w:rsid w:val="00E2705C"/>
    <w:rsid w:val="00E2725A"/>
    <w:rsid w:val="00E30E8E"/>
    <w:rsid w:val="00E32261"/>
    <w:rsid w:val="00E3484B"/>
    <w:rsid w:val="00E35935"/>
    <w:rsid w:val="00E3606D"/>
    <w:rsid w:val="00E36167"/>
    <w:rsid w:val="00E3699D"/>
    <w:rsid w:val="00E4089C"/>
    <w:rsid w:val="00E408CA"/>
    <w:rsid w:val="00E4153E"/>
    <w:rsid w:val="00E415A5"/>
    <w:rsid w:val="00E50F01"/>
    <w:rsid w:val="00E5201E"/>
    <w:rsid w:val="00E528AB"/>
    <w:rsid w:val="00E53568"/>
    <w:rsid w:val="00E55E9A"/>
    <w:rsid w:val="00E57347"/>
    <w:rsid w:val="00E57821"/>
    <w:rsid w:val="00E60570"/>
    <w:rsid w:val="00E60EAB"/>
    <w:rsid w:val="00E626D5"/>
    <w:rsid w:val="00E6293F"/>
    <w:rsid w:val="00E6371A"/>
    <w:rsid w:val="00E651A8"/>
    <w:rsid w:val="00E6642F"/>
    <w:rsid w:val="00E6687E"/>
    <w:rsid w:val="00E70359"/>
    <w:rsid w:val="00E71CB8"/>
    <w:rsid w:val="00E72040"/>
    <w:rsid w:val="00E7351A"/>
    <w:rsid w:val="00E735CD"/>
    <w:rsid w:val="00E73753"/>
    <w:rsid w:val="00E7798D"/>
    <w:rsid w:val="00E816C6"/>
    <w:rsid w:val="00E8258D"/>
    <w:rsid w:val="00E861AF"/>
    <w:rsid w:val="00E86775"/>
    <w:rsid w:val="00E91C0C"/>
    <w:rsid w:val="00E91D64"/>
    <w:rsid w:val="00E93CB8"/>
    <w:rsid w:val="00E94482"/>
    <w:rsid w:val="00E9681F"/>
    <w:rsid w:val="00E97375"/>
    <w:rsid w:val="00EA0351"/>
    <w:rsid w:val="00EA0357"/>
    <w:rsid w:val="00EA253B"/>
    <w:rsid w:val="00EA308F"/>
    <w:rsid w:val="00EA3253"/>
    <w:rsid w:val="00EA497C"/>
    <w:rsid w:val="00EA52D3"/>
    <w:rsid w:val="00EB2814"/>
    <w:rsid w:val="00EB4650"/>
    <w:rsid w:val="00EB51D9"/>
    <w:rsid w:val="00EB76DF"/>
    <w:rsid w:val="00EB7E09"/>
    <w:rsid w:val="00EC0F4D"/>
    <w:rsid w:val="00EC1604"/>
    <w:rsid w:val="00EC1809"/>
    <w:rsid w:val="00EC4D94"/>
    <w:rsid w:val="00EC4E30"/>
    <w:rsid w:val="00EC53D8"/>
    <w:rsid w:val="00EC5788"/>
    <w:rsid w:val="00EC5938"/>
    <w:rsid w:val="00EC6282"/>
    <w:rsid w:val="00ED01D0"/>
    <w:rsid w:val="00ED05E5"/>
    <w:rsid w:val="00ED1E4F"/>
    <w:rsid w:val="00ED316D"/>
    <w:rsid w:val="00ED3896"/>
    <w:rsid w:val="00ED3926"/>
    <w:rsid w:val="00ED4C85"/>
    <w:rsid w:val="00ED5C8D"/>
    <w:rsid w:val="00EE17F8"/>
    <w:rsid w:val="00EE2097"/>
    <w:rsid w:val="00EE2CA0"/>
    <w:rsid w:val="00EE307F"/>
    <w:rsid w:val="00EE43D6"/>
    <w:rsid w:val="00EE5894"/>
    <w:rsid w:val="00EE6BBD"/>
    <w:rsid w:val="00EE770D"/>
    <w:rsid w:val="00EE78CF"/>
    <w:rsid w:val="00EF03C9"/>
    <w:rsid w:val="00EF3DFD"/>
    <w:rsid w:val="00EF5C02"/>
    <w:rsid w:val="00EF7302"/>
    <w:rsid w:val="00EF7D60"/>
    <w:rsid w:val="00EF7D8A"/>
    <w:rsid w:val="00F02257"/>
    <w:rsid w:val="00F02D7C"/>
    <w:rsid w:val="00F038C4"/>
    <w:rsid w:val="00F04700"/>
    <w:rsid w:val="00F049DD"/>
    <w:rsid w:val="00F0537E"/>
    <w:rsid w:val="00F05F86"/>
    <w:rsid w:val="00F061A4"/>
    <w:rsid w:val="00F0634B"/>
    <w:rsid w:val="00F0691A"/>
    <w:rsid w:val="00F07D61"/>
    <w:rsid w:val="00F143DA"/>
    <w:rsid w:val="00F15DA6"/>
    <w:rsid w:val="00F15FF9"/>
    <w:rsid w:val="00F168C1"/>
    <w:rsid w:val="00F1728E"/>
    <w:rsid w:val="00F20122"/>
    <w:rsid w:val="00F2088B"/>
    <w:rsid w:val="00F214AC"/>
    <w:rsid w:val="00F21A3F"/>
    <w:rsid w:val="00F25903"/>
    <w:rsid w:val="00F2760F"/>
    <w:rsid w:val="00F3068E"/>
    <w:rsid w:val="00F314D1"/>
    <w:rsid w:val="00F32BD5"/>
    <w:rsid w:val="00F344B8"/>
    <w:rsid w:val="00F345CD"/>
    <w:rsid w:val="00F3534C"/>
    <w:rsid w:val="00F362E8"/>
    <w:rsid w:val="00F36B3C"/>
    <w:rsid w:val="00F408EF"/>
    <w:rsid w:val="00F4172C"/>
    <w:rsid w:val="00F4260F"/>
    <w:rsid w:val="00F429FB"/>
    <w:rsid w:val="00F4380F"/>
    <w:rsid w:val="00F4419A"/>
    <w:rsid w:val="00F44280"/>
    <w:rsid w:val="00F44AC6"/>
    <w:rsid w:val="00F45774"/>
    <w:rsid w:val="00F46C39"/>
    <w:rsid w:val="00F47BCA"/>
    <w:rsid w:val="00F47E59"/>
    <w:rsid w:val="00F50C3F"/>
    <w:rsid w:val="00F50E33"/>
    <w:rsid w:val="00F5100E"/>
    <w:rsid w:val="00F5203B"/>
    <w:rsid w:val="00F532FF"/>
    <w:rsid w:val="00F54914"/>
    <w:rsid w:val="00F54ECD"/>
    <w:rsid w:val="00F5547E"/>
    <w:rsid w:val="00F616DE"/>
    <w:rsid w:val="00F65290"/>
    <w:rsid w:val="00F654A3"/>
    <w:rsid w:val="00F659DE"/>
    <w:rsid w:val="00F65E3E"/>
    <w:rsid w:val="00F66438"/>
    <w:rsid w:val="00F66EE3"/>
    <w:rsid w:val="00F70E36"/>
    <w:rsid w:val="00F724C5"/>
    <w:rsid w:val="00F72F3A"/>
    <w:rsid w:val="00F752D7"/>
    <w:rsid w:val="00F75E11"/>
    <w:rsid w:val="00F764FD"/>
    <w:rsid w:val="00F76CA2"/>
    <w:rsid w:val="00F809FC"/>
    <w:rsid w:val="00F8130B"/>
    <w:rsid w:val="00F81CC5"/>
    <w:rsid w:val="00F824C3"/>
    <w:rsid w:val="00F853F3"/>
    <w:rsid w:val="00F86F2E"/>
    <w:rsid w:val="00F91E31"/>
    <w:rsid w:val="00F92716"/>
    <w:rsid w:val="00F96EB5"/>
    <w:rsid w:val="00FA07D4"/>
    <w:rsid w:val="00FA1064"/>
    <w:rsid w:val="00FA175E"/>
    <w:rsid w:val="00FA435F"/>
    <w:rsid w:val="00FA4F9A"/>
    <w:rsid w:val="00FA6B77"/>
    <w:rsid w:val="00FA7D5B"/>
    <w:rsid w:val="00FB0F8B"/>
    <w:rsid w:val="00FB0FF0"/>
    <w:rsid w:val="00FB2D2D"/>
    <w:rsid w:val="00FB2F61"/>
    <w:rsid w:val="00FB35D5"/>
    <w:rsid w:val="00FB37B5"/>
    <w:rsid w:val="00FB4B30"/>
    <w:rsid w:val="00FB696A"/>
    <w:rsid w:val="00FB6E6D"/>
    <w:rsid w:val="00FC065F"/>
    <w:rsid w:val="00FC0B37"/>
    <w:rsid w:val="00FC0D5B"/>
    <w:rsid w:val="00FC1636"/>
    <w:rsid w:val="00FC29C7"/>
    <w:rsid w:val="00FC563E"/>
    <w:rsid w:val="00FD1F76"/>
    <w:rsid w:val="00FD2DC0"/>
    <w:rsid w:val="00FD3218"/>
    <w:rsid w:val="00FD366D"/>
    <w:rsid w:val="00FD4A69"/>
    <w:rsid w:val="00FD4CD1"/>
    <w:rsid w:val="00FD6DD2"/>
    <w:rsid w:val="00FE0713"/>
    <w:rsid w:val="00FE1189"/>
    <w:rsid w:val="00FE196D"/>
    <w:rsid w:val="00FE27A9"/>
    <w:rsid w:val="00FE2FAB"/>
    <w:rsid w:val="00FE5CC1"/>
    <w:rsid w:val="00FE611D"/>
    <w:rsid w:val="00FE6C81"/>
    <w:rsid w:val="00FE6F17"/>
    <w:rsid w:val="00FF0507"/>
    <w:rsid w:val="00FF11E9"/>
    <w:rsid w:val="00FF135A"/>
    <w:rsid w:val="00FF2998"/>
    <w:rsid w:val="00FF48E4"/>
    <w:rsid w:val="00FF4A1D"/>
    <w:rsid w:val="00FF4BE4"/>
    <w:rsid w:val="00FF5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90F"/>
    <w:pPr>
      <w:ind w:left="720"/>
      <w:contextualSpacing/>
    </w:pPr>
  </w:style>
  <w:style w:type="table" w:styleId="TableGrid">
    <w:name w:val="Table Grid"/>
    <w:basedOn w:val="TableNormal"/>
    <w:uiPriority w:val="39"/>
    <w:rsid w:val="00B74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490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>St Vincents &amp; Mercy Private</Company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g</dc:creator>
  <cp:lastModifiedBy>kle</cp:lastModifiedBy>
  <cp:revision>2</cp:revision>
  <dcterms:created xsi:type="dcterms:W3CDTF">2015-01-20T01:38:00Z</dcterms:created>
  <dcterms:modified xsi:type="dcterms:W3CDTF">2015-01-20T01:38:00Z</dcterms:modified>
</cp:coreProperties>
</file>